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0F2" w:rsidRPr="007E226E" w:rsidRDefault="007E226E" w:rsidP="007E226E">
      <w:pPr>
        <w:jc w:val="center"/>
        <w:rPr>
          <w:rFonts w:ascii="Times New Roman" w:hAnsi="Times New Roman" w:cs="Times New Roman"/>
          <w:sz w:val="40"/>
          <w:szCs w:val="40"/>
        </w:rPr>
      </w:pPr>
      <w:r w:rsidRPr="007E226E"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:rsidR="007E226E" w:rsidRDefault="007E226E" w:rsidP="002C1770">
      <w:pPr>
        <w:rPr>
          <w:rFonts w:ascii="Times New Roman" w:hAnsi="Times New Roman" w:cs="Times New Roman"/>
          <w:b/>
          <w:sz w:val="22"/>
        </w:rPr>
      </w:pPr>
    </w:p>
    <w:p w:rsidR="005008D4" w:rsidRPr="00E6020D" w:rsidRDefault="005008D4" w:rsidP="002C1770">
      <w:pPr>
        <w:rPr>
          <w:rFonts w:ascii="Times New Roman" w:hAnsi="Times New Roman" w:cs="Times New Roman"/>
          <w:b/>
          <w:sz w:val="32"/>
          <w:szCs w:val="32"/>
        </w:rPr>
      </w:pPr>
      <w:r w:rsidRPr="00E6020D">
        <w:rPr>
          <w:rFonts w:ascii="Times New Roman" w:hAnsi="Times New Roman" w:cs="Times New Roman"/>
          <w:b/>
          <w:sz w:val="32"/>
          <w:szCs w:val="32"/>
        </w:rPr>
        <w:t>Reagents</w:t>
      </w:r>
    </w:p>
    <w:p w:rsidR="005008D4" w:rsidRPr="002C1770" w:rsidRDefault="005008D4" w:rsidP="007E226E">
      <w:pPr>
        <w:ind w:firstLineChars="100" w:firstLine="220"/>
        <w:rPr>
          <w:rFonts w:ascii="Times New Roman" w:hAnsi="Times New Roman" w:cs="Times New Roman"/>
          <w:sz w:val="22"/>
        </w:rPr>
      </w:pPr>
      <w:r w:rsidRPr="002C1770">
        <w:rPr>
          <w:rFonts w:ascii="Times New Roman" w:hAnsi="Times New Roman" w:cs="Times New Roman"/>
          <w:sz w:val="22"/>
        </w:rPr>
        <w:t>Antibodies targeting the 78-kDa glucose-regulated protein (GRP78), CCAAT/enhancer-binding protein-homologous protein/growth arrest and DNA damage-inducible gene 153 (CHOP), PKR-like ER kinase (PERK), Bax, Bcl-2, caspase-3, cytochrome c, cytochrome c oxidase subunit IV (COX4), SAPK/JNK, phospho-SAPK/JNK(Thr183/Tyr185), p38 MAPK, phospho-p38 MAPK (Thr180/Tyr182), p44/42 MAPK (Erk1/2), phospho-p44/42 MAPK (Erk1/2) (Thr202/Tyr204) and GAPDH were purchased from Cell Signaling Technology (Danvers, MA, USA). Antibodies targeting inositol-requiring enzyme 1 (IRE1), phospho-IRE1 and activating transcription factor 6 (ATF6) were purchased from Abcam Ltd (USA). Phospho-PERK was purchased from Santa Cruz Biotechnology, SB203580 (p38 MAPK inhibitor), Ac-DEVD-CHO (Caspase-3 inhibitor), SP600125 (JNK inhibitor), PD98059 (ERK1/2 inhibitor) and 4-phenylbutyric acid (4-PBA) (ER stress inhibitor) as well as all other chemical reagents, unless otherwise stated, were purchased from Sigma (St. Louis, MO, U.S.A.).</w:t>
      </w:r>
    </w:p>
    <w:p w:rsidR="00EA40F2" w:rsidRPr="002C1770" w:rsidRDefault="00EA40F2" w:rsidP="002C1770">
      <w:pPr>
        <w:rPr>
          <w:rFonts w:ascii="Times New Roman" w:hAnsi="Times New Roman" w:cs="Times New Roman"/>
          <w:sz w:val="22"/>
        </w:rPr>
      </w:pPr>
    </w:p>
    <w:p w:rsidR="00EA40F2" w:rsidRPr="007E226E" w:rsidRDefault="007E226E" w:rsidP="002C1770">
      <w:pPr>
        <w:rPr>
          <w:rFonts w:ascii="Times New Roman" w:hAnsi="Times New Roman" w:cs="Times New Roman"/>
          <w:b/>
          <w:sz w:val="32"/>
          <w:szCs w:val="32"/>
        </w:rPr>
      </w:pPr>
      <w:r w:rsidRPr="007E226E">
        <w:rPr>
          <w:rFonts w:ascii="Times New Roman" w:hAnsi="Times New Roman" w:cs="Times New Roman"/>
          <w:b/>
          <w:sz w:val="32"/>
          <w:szCs w:val="32"/>
        </w:rPr>
        <w:t>Electrophysi</w:t>
      </w:r>
      <w:bookmarkStart w:id="0" w:name="_GoBack"/>
      <w:bookmarkEnd w:id="0"/>
      <w:r w:rsidRPr="007E226E">
        <w:rPr>
          <w:rFonts w:ascii="Times New Roman" w:hAnsi="Times New Roman" w:cs="Times New Roman"/>
          <w:b/>
          <w:sz w:val="32"/>
          <w:szCs w:val="32"/>
        </w:rPr>
        <w:t xml:space="preserve">ological </w:t>
      </w:r>
      <w:r w:rsidRPr="007E226E">
        <w:rPr>
          <w:rFonts w:ascii="Times New Roman" w:hAnsi="Times New Roman" w:cs="Times New Roman" w:hint="eastAsia"/>
          <w:b/>
          <w:sz w:val="32"/>
          <w:szCs w:val="32"/>
        </w:rPr>
        <w:t>R</w:t>
      </w:r>
      <w:r w:rsidR="00EA40F2" w:rsidRPr="007E226E">
        <w:rPr>
          <w:rFonts w:ascii="Times New Roman" w:hAnsi="Times New Roman" w:cs="Times New Roman"/>
          <w:b/>
          <w:sz w:val="32"/>
          <w:szCs w:val="32"/>
        </w:rPr>
        <w:t>ecordings</w:t>
      </w:r>
    </w:p>
    <w:p w:rsidR="00EA40F2" w:rsidRPr="002C1770" w:rsidRDefault="004A75D5" w:rsidP="007E226E">
      <w:pPr>
        <w:ind w:firstLineChars="100" w:firstLine="220"/>
        <w:rPr>
          <w:rFonts w:ascii="Times New Roman" w:hAnsi="Times New Roman" w:cs="Times New Roman"/>
          <w:sz w:val="22"/>
        </w:rPr>
      </w:pPr>
      <w:r w:rsidRPr="002C1770">
        <w:rPr>
          <w:rFonts w:ascii="Times New Roman" w:hAnsi="Times New Roman" w:cs="Times New Roman"/>
          <w:sz w:val="22"/>
        </w:rPr>
        <w:t>Stimulated myocytes were paced using a C-Pace100TM-culture pacer (Ion</w:t>
      </w:r>
      <w:r w:rsidR="00CA6F0A" w:rsidRPr="002C1770">
        <w:rPr>
          <w:rFonts w:ascii="Times New Roman" w:hAnsi="Times New Roman" w:cs="Times New Roman"/>
          <w:sz w:val="22"/>
        </w:rPr>
        <w:t>Optix Corporation, Netherlands)</w:t>
      </w:r>
      <w:r w:rsidRPr="002C1770">
        <w:rPr>
          <w:rFonts w:ascii="Times New Roman" w:hAnsi="Times New Roman" w:cs="Times New Roman"/>
          <w:sz w:val="22"/>
        </w:rPr>
        <w:t xml:space="preserve"> with </w:t>
      </w:r>
      <w:r w:rsidR="00F42128" w:rsidRPr="002C1770">
        <w:rPr>
          <w:rFonts w:ascii="Times New Roman" w:hAnsi="Times New Roman" w:cs="Times New Roman"/>
          <w:sz w:val="22"/>
        </w:rPr>
        <w:t>5</w:t>
      </w:r>
      <w:r w:rsidRPr="002C1770">
        <w:rPr>
          <w:rFonts w:ascii="Times New Roman" w:hAnsi="Times New Roman" w:cs="Times New Roman"/>
          <w:sz w:val="22"/>
        </w:rPr>
        <w:t>-ms duration and 8-Hz square-wave pulses for 24 h. Capture efficiency &gt; 90% was confirmed by microscopic examination and by shortening of the action potential duration (</w:t>
      </w:r>
      <w:r w:rsidR="007E226E">
        <w:rPr>
          <w:rFonts w:ascii="Times New Roman" w:hAnsi="Times New Roman" w:cs="Times New Roman"/>
          <w:sz w:val="22"/>
        </w:rPr>
        <w:t>Fig</w:t>
      </w:r>
      <w:r w:rsidR="00FE2B57">
        <w:rPr>
          <w:rFonts w:ascii="Times New Roman" w:hAnsi="Times New Roman" w:cs="Times New Roman" w:hint="eastAsia"/>
          <w:sz w:val="22"/>
        </w:rPr>
        <w:t xml:space="preserve">ure </w:t>
      </w:r>
      <w:r w:rsidR="007E226E">
        <w:rPr>
          <w:rFonts w:ascii="Times New Roman" w:hAnsi="Times New Roman" w:cs="Times New Roman" w:hint="eastAsia"/>
          <w:sz w:val="22"/>
        </w:rPr>
        <w:t>S</w:t>
      </w:r>
      <w:r w:rsidRPr="002C1770">
        <w:rPr>
          <w:rFonts w:ascii="Times New Roman" w:hAnsi="Times New Roman" w:cs="Times New Roman"/>
          <w:sz w:val="22"/>
        </w:rPr>
        <w:t xml:space="preserve">1). </w:t>
      </w:r>
      <w:r w:rsidR="00EA40F2" w:rsidRPr="002C1770">
        <w:rPr>
          <w:rFonts w:ascii="Times New Roman" w:hAnsi="Times New Roman" w:cs="Times New Roman"/>
          <w:sz w:val="22"/>
        </w:rPr>
        <w:t xml:space="preserve">Action potentials were measured in current-clamp conditions </w:t>
      </w:r>
      <w:ins w:id="1" w:author="微软用户" w:date="2014-12-01T15:23:00Z">
        <w:r w:rsidR="00C557DA">
          <w:rPr>
            <w:rFonts w:ascii="Times New Roman" w:hAnsi="Times New Roman" w:cs="Times New Roman" w:hint="eastAsia"/>
            <w:sz w:val="22"/>
          </w:rPr>
          <w:t xml:space="preserve">at room temperature </w:t>
        </w:r>
      </w:ins>
      <w:r w:rsidR="00EA40F2" w:rsidRPr="002C1770">
        <w:rPr>
          <w:rFonts w:ascii="Times New Roman" w:hAnsi="Times New Roman" w:cs="Times New Roman"/>
          <w:sz w:val="22"/>
        </w:rPr>
        <w:t>as previously described</w:t>
      </w:r>
      <w:r w:rsidR="00FE2B57">
        <w:rPr>
          <w:rFonts w:ascii="Times New Roman" w:hAnsi="Times New Roman" w:cs="Times New Roman" w:hint="eastAsia"/>
          <w:sz w:val="22"/>
        </w:rPr>
        <w:t xml:space="preserve"> </w:t>
      </w:r>
      <w:r w:rsidR="00142D93">
        <w:rPr>
          <w:rFonts w:ascii="Times New Roman" w:hAnsi="Times New Roman" w:cs="Times New Roman"/>
          <w:sz w:val="22"/>
        </w:rPr>
        <w:fldChar w:fldCharType="begin">
          <w:fldData xml:space="preserve">PEVuZE5vdGU+PENpdGU+PEF1dGhvcj5CcnVuZGVsPC9BdXRob3I+PFllYXI+MjAwNDwvWWVhcj48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</w:fldData>
        </w:fldChar>
      </w:r>
      <w:r w:rsidR="007E226E">
        <w:rPr>
          <w:rFonts w:ascii="Times New Roman" w:hAnsi="Times New Roman" w:cs="Times New Roman"/>
          <w:sz w:val="22"/>
        </w:rPr>
        <w:instrText xml:space="preserve"> ADDIN EN.CITE </w:instrText>
      </w:r>
      <w:r w:rsidR="007E226E">
        <w:rPr>
          <w:rFonts w:ascii="Times New Roman" w:hAnsi="Times New Roman" w:cs="Times New Roman"/>
          <w:sz w:val="22"/>
        </w:rPr>
        <w:fldChar w:fldCharType="begin">
          <w:fldData xml:space="preserve">PEVuZE5vdGU+PENpdGU+PEF1dGhvcj5CcnVuZGVsPC9BdXRob3I+PFllYXI+MjAwNDwvWWVhcj48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</w:fldData>
        </w:fldChar>
      </w:r>
      <w:r w:rsidR="007E226E">
        <w:rPr>
          <w:rFonts w:ascii="Times New Roman" w:hAnsi="Times New Roman" w:cs="Times New Roman"/>
          <w:sz w:val="22"/>
        </w:rPr>
        <w:instrText xml:space="preserve"> ADDIN EN.CITE.DATA </w:instrText>
      </w:r>
      <w:r w:rsidR="007E226E">
        <w:rPr>
          <w:rFonts w:ascii="Times New Roman" w:hAnsi="Times New Roman" w:cs="Times New Roman"/>
          <w:sz w:val="22"/>
        </w:rPr>
      </w:r>
      <w:r w:rsidR="007E226E">
        <w:rPr>
          <w:rFonts w:ascii="Times New Roman" w:hAnsi="Times New Roman" w:cs="Times New Roman"/>
          <w:sz w:val="22"/>
        </w:rPr>
        <w:fldChar w:fldCharType="end"/>
      </w:r>
      <w:r w:rsidR="00142D93">
        <w:rPr>
          <w:rFonts w:ascii="Times New Roman" w:hAnsi="Times New Roman" w:cs="Times New Roman"/>
          <w:sz w:val="22"/>
        </w:rPr>
      </w:r>
      <w:r w:rsidR="00142D93">
        <w:rPr>
          <w:rFonts w:ascii="Times New Roman" w:hAnsi="Times New Roman" w:cs="Times New Roman"/>
          <w:sz w:val="22"/>
        </w:rPr>
        <w:fldChar w:fldCharType="separate"/>
      </w:r>
      <w:r w:rsidR="007E226E">
        <w:rPr>
          <w:rFonts w:ascii="Times New Roman" w:hAnsi="Times New Roman" w:cs="Times New Roman"/>
          <w:noProof/>
          <w:sz w:val="22"/>
        </w:rPr>
        <w:t>[</w:t>
      </w:r>
      <w:hyperlink w:anchor="_ENREF_1" w:tooltip="Brundel, 2004 #39" w:history="1">
        <w:r w:rsidR="007E226E">
          <w:rPr>
            <w:rFonts w:ascii="Times New Roman" w:hAnsi="Times New Roman" w:cs="Times New Roman"/>
            <w:noProof/>
            <w:sz w:val="22"/>
          </w:rPr>
          <w:t>1</w:t>
        </w:r>
      </w:hyperlink>
      <w:r w:rsidR="007E226E">
        <w:rPr>
          <w:rFonts w:ascii="Times New Roman" w:hAnsi="Times New Roman" w:cs="Times New Roman"/>
          <w:noProof/>
          <w:sz w:val="22"/>
        </w:rPr>
        <w:t>,</w:t>
      </w:r>
      <w:hyperlink w:anchor="_ENREF_2" w:tooltip="Yang, 2005 #40" w:history="1">
        <w:r w:rsidR="007E226E">
          <w:rPr>
            <w:rFonts w:ascii="Times New Roman" w:hAnsi="Times New Roman" w:cs="Times New Roman"/>
            <w:noProof/>
            <w:sz w:val="22"/>
          </w:rPr>
          <w:t>2</w:t>
        </w:r>
      </w:hyperlink>
      <w:r w:rsidR="007E226E">
        <w:rPr>
          <w:rFonts w:ascii="Times New Roman" w:hAnsi="Times New Roman" w:cs="Times New Roman"/>
          <w:noProof/>
          <w:sz w:val="22"/>
        </w:rPr>
        <w:t>]</w:t>
      </w:r>
      <w:r w:rsidR="00142D93">
        <w:rPr>
          <w:rFonts w:ascii="Times New Roman" w:hAnsi="Times New Roman" w:cs="Times New Roman"/>
          <w:sz w:val="22"/>
        </w:rPr>
        <w:fldChar w:fldCharType="end"/>
      </w:r>
      <w:r w:rsidR="00EA40F2" w:rsidRPr="002C1770">
        <w:rPr>
          <w:rFonts w:ascii="Times New Roman" w:hAnsi="Times New Roman" w:cs="Times New Roman"/>
          <w:sz w:val="22"/>
        </w:rPr>
        <w:t>, and they were elicited by 2.5-ms square current pulses (intensity 0.75 nA) at a rate of 8 Hz and sampled at 10 kHz. Data were acquired using a patch–clamp amplifier (Axopatch 200B, Molecular Devices Inc., Silicon Valley, CA) connected to a Digidata 1440A interface (Molecular Devices Inc.)</w:t>
      </w:r>
    </w:p>
    <w:p w:rsidR="00DE0FBE" w:rsidRPr="002C1770" w:rsidRDefault="00DE0FBE" w:rsidP="002C1770">
      <w:pPr>
        <w:rPr>
          <w:rFonts w:ascii="Times New Roman" w:hAnsi="Times New Roman" w:cs="Times New Roman"/>
          <w:sz w:val="22"/>
        </w:rPr>
      </w:pPr>
    </w:p>
    <w:p w:rsidR="00142D93" w:rsidRPr="007E226E" w:rsidRDefault="007E226E" w:rsidP="00142D93">
      <w:pPr>
        <w:rPr>
          <w:rFonts w:ascii="Times New Roman" w:hAnsi="Times New Roman" w:cs="Times New Roman"/>
          <w:b/>
          <w:sz w:val="40"/>
          <w:szCs w:val="40"/>
        </w:rPr>
      </w:pPr>
      <w:r w:rsidRPr="007E226E">
        <w:rPr>
          <w:rFonts w:ascii="Times New Roman" w:hAnsi="Times New Roman" w:cs="Times New Roman"/>
          <w:b/>
          <w:sz w:val="40"/>
          <w:szCs w:val="40"/>
        </w:rPr>
        <w:t>References</w:t>
      </w:r>
    </w:p>
    <w:p w:rsidR="007E226E" w:rsidRPr="00FE2B57" w:rsidRDefault="00142D93" w:rsidP="00FE2B57">
      <w:pPr>
        <w:ind w:left="720" w:hanging="720"/>
        <w:jc w:val="left"/>
        <w:rPr>
          <w:rFonts w:ascii="Calibri" w:hAnsi="Calibri" w:cs="Calibri"/>
          <w:noProof/>
          <w:sz w:val="20"/>
        </w:rPr>
      </w:pPr>
      <w:r>
        <w:rPr>
          <w:rFonts w:ascii="Times New Roman" w:hAnsi="Times New Roman" w:cs="Times New Roman"/>
          <w:b/>
          <w:sz w:val="22"/>
        </w:rPr>
        <w:fldChar w:fldCharType="begin"/>
      </w:r>
      <w:r>
        <w:rPr>
          <w:rFonts w:ascii="Times New Roman" w:hAnsi="Times New Roman" w:cs="Times New Roman"/>
          <w:b/>
          <w:sz w:val="22"/>
        </w:rPr>
        <w:instrText xml:space="preserve"> ADDIN EN.REFLIST </w:instrText>
      </w:r>
      <w:r>
        <w:rPr>
          <w:rFonts w:ascii="Times New Roman" w:hAnsi="Times New Roman" w:cs="Times New Roman"/>
          <w:b/>
          <w:sz w:val="22"/>
        </w:rPr>
        <w:fldChar w:fldCharType="separate"/>
      </w:r>
      <w:bookmarkStart w:id="2" w:name="_ENREF_1"/>
      <w:r w:rsidR="007E226E" w:rsidRPr="00FE2B57">
        <w:rPr>
          <w:rFonts w:ascii="Calibri" w:hAnsi="Calibri" w:cs="Calibri"/>
          <w:noProof/>
          <w:sz w:val="20"/>
        </w:rPr>
        <w:t>1. Brundel BJ, Kampinga HH, Henning RH (2004) Calpain inhibition prevents pacing-induced cellular remodeling in a HL-1 myocyte model for atrial fibrillation. Cardiovasc Res 62: 521-528.</w:t>
      </w:r>
      <w:bookmarkEnd w:id="2"/>
    </w:p>
    <w:p w:rsidR="007E226E" w:rsidRPr="00FE2B57" w:rsidRDefault="007E226E" w:rsidP="00FE2B57">
      <w:pPr>
        <w:ind w:left="720" w:hanging="720"/>
        <w:jc w:val="left"/>
        <w:rPr>
          <w:rFonts w:ascii="Calibri" w:hAnsi="Calibri" w:cs="Calibri"/>
          <w:noProof/>
          <w:sz w:val="20"/>
        </w:rPr>
      </w:pPr>
      <w:bookmarkStart w:id="3" w:name="_ENREF_2"/>
      <w:r w:rsidRPr="00FE2B57">
        <w:rPr>
          <w:rFonts w:ascii="Calibri" w:hAnsi="Calibri" w:cs="Calibri"/>
          <w:noProof/>
          <w:sz w:val="20"/>
        </w:rPr>
        <w:t>2. Yang Z, Shen W, Rottman JN, Wikswo JP, Murray KT (2005) Rapid stimulation causes electrical remodeling in cultured atrial myocytes. J Mol Cell Cardiol 38: 299-308.</w:t>
      </w:r>
      <w:bookmarkEnd w:id="3"/>
    </w:p>
    <w:p w:rsidR="00FE2B57" w:rsidRPr="00FE2B57" w:rsidRDefault="00FE2B57" w:rsidP="00FE2B57">
      <w:pPr>
        <w:ind w:left="720" w:hanging="720"/>
        <w:jc w:val="left"/>
        <w:rPr>
          <w:rFonts w:ascii="Calibri" w:hAnsi="Calibri" w:cs="Calibri"/>
          <w:b/>
          <w:noProof/>
          <w:sz w:val="20"/>
          <w:shd w:val="pct15" w:color="auto" w:fill="FFFFFF"/>
        </w:rPr>
      </w:pPr>
    </w:p>
    <w:p w:rsidR="00FE2B57" w:rsidRPr="007E226E" w:rsidRDefault="00FE2B57" w:rsidP="007E226E">
      <w:pPr>
        <w:ind w:left="720" w:hanging="720"/>
        <w:rPr>
          <w:rFonts w:ascii="Calibri" w:hAnsi="Calibri" w:cs="Calibri"/>
          <w:b/>
          <w:noProof/>
          <w:sz w:val="20"/>
        </w:rPr>
      </w:pPr>
      <w:r w:rsidRPr="00FE2B57">
        <w:rPr>
          <w:rFonts w:ascii="Calibri" w:hAnsi="Calibri" w:cs="Calibri"/>
          <w:b/>
          <w:noProof/>
          <w:sz w:val="20"/>
        </w:rPr>
        <w:lastRenderedPageBreak/>
        <w:drawing>
          <wp:inline distT="0" distB="0" distL="0" distR="0" wp14:anchorId="188CF3E6" wp14:editId="7275892E">
            <wp:extent cx="5523230" cy="3368413"/>
            <wp:effectExtent l="0" t="0" r="127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3368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226E" w:rsidRDefault="007E226E" w:rsidP="007E226E">
      <w:pPr>
        <w:rPr>
          <w:rFonts w:ascii="Calibri" w:hAnsi="Calibri" w:cs="Calibri"/>
          <w:b/>
          <w:noProof/>
          <w:sz w:val="20"/>
        </w:rPr>
      </w:pPr>
    </w:p>
    <w:p w:rsidR="00FE2B57" w:rsidRDefault="00142D93" w:rsidP="00142D93">
      <w:r>
        <w:rPr>
          <w:rFonts w:ascii="Times New Roman" w:hAnsi="Times New Roman" w:cs="Times New Roman"/>
          <w:b/>
          <w:sz w:val="22"/>
        </w:rPr>
        <w:fldChar w:fldCharType="end"/>
      </w:r>
    </w:p>
    <w:p w:rsidR="009947BD" w:rsidRPr="00FE2B57" w:rsidRDefault="00FE2B57" w:rsidP="00142D93">
      <w:pPr>
        <w:rPr>
          <w:rFonts w:ascii="Times New Roman" w:hAnsi="Times New Roman" w:cs="Times New Roman"/>
          <w:sz w:val="22"/>
        </w:rPr>
      </w:pPr>
      <w:r w:rsidRPr="00FE2B57">
        <w:rPr>
          <w:rFonts w:ascii="Times New Roman" w:hAnsi="Times New Roman" w:cs="Times New Roman"/>
          <w:b/>
          <w:sz w:val="22"/>
        </w:rPr>
        <w:t>Figure S1. Effect of pacing on action potential d</w:t>
      </w:r>
      <w:r>
        <w:rPr>
          <w:rFonts w:ascii="Times New Roman" w:hAnsi="Times New Roman" w:cs="Times New Roman"/>
          <w:b/>
          <w:sz w:val="22"/>
        </w:rPr>
        <w:t>uration (APD) in HL-1 myocytes: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ins w:id="4" w:author="微软用户" w:date="2014-12-12T13:49:00Z">
        <w:r w:rsidRPr="00D655BD">
          <w:rPr>
            <w:rFonts w:ascii="Times New Roman" w:hAnsi="Times New Roman" w:cs="Times New Roman"/>
            <w:sz w:val="22"/>
          </w:rPr>
          <w:t xml:space="preserve">APD was recorded at room temperature. </w:t>
        </w:r>
      </w:ins>
      <w:r w:rsidRPr="00FE2B57">
        <w:rPr>
          <w:rFonts w:ascii="Times New Roman" w:hAnsi="Times New Roman" w:cs="Times New Roman"/>
          <w:sz w:val="22"/>
        </w:rPr>
        <w:t xml:space="preserve">(A) Representative action potential recording at indicated stimulation frequency is shown in HL-1 cells. </w:t>
      </w:r>
      <w:ins w:id="5" w:author="微软用户" w:date="2014-12-12T13:49:00Z">
        <w:r w:rsidRPr="00FE2B57">
          <w:rPr>
            <w:rFonts w:ascii="Times New Roman" w:hAnsi="Times New Roman" w:cs="Times New Roman"/>
            <w:sz w:val="22"/>
          </w:rPr>
          <w:t xml:space="preserve">The control group was cultured with no tachypacing (0 Hz). </w:t>
        </w:r>
      </w:ins>
      <w:r w:rsidRPr="00FE2B57">
        <w:rPr>
          <w:rFonts w:ascii="Times New Roman" w:hAnsi="Times New Roman" w:cs="Times New Roman"/>
          <w:sz w:val="22"/>
        </w:rPr>
        <w:t>(B) Action potential duration was compared at 90% of repolarization (APD90) among conditions. The results are presented as the means ± SD of 3 independent experiments. * *P &lt; 0.01 and * * *P &lt; 0.001 versus the control group.</w:t>
      </w:r>
    </w:p>
    <w:sectPr w:rsidR="009947BD" w:rsidRPr="00FE2B57" w:rsidSect="000277E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2B93" w:rsidRDefault="001D2B93" w:rsidP="005008D4">
      <w:r>
        <w:separator/>
      </w:r>
    </w:p>
  </w:endnote>
  <w:endnote w:type="continuationSeparator" w:id="0">
    <w:p w:rsidR="001D2B93" w:rsidRDefault="001D2B93" w:rsidP="00500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6E" w:rsidRDefault="007E226E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6E" w:rsidRDefault="007E226E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6E" w:rsidRDefault="007E226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2B93" w:rsidRDefault="001D2B93" w:rsidP="005008D4">
      <w:r>
        <w:separator/>
      </w:r>
    </w:p>
  </w:footnote>
  <w:footnote w:type="continuationSeparator" w:id="0">
    <w:p w:rsidR="001D2B93" w:rsidRDefault="001D2B93" w:rsidP="005008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6E" w:rsidRDefault="007E226E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08D4" w:rsidRDefault="005008D4" w:rsidP="00E6020D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26E" w:rsidRDefault="007E226E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1232E"/>
    <w:multiLevelType w:val="hybridMultilevel"/>
    <w:tmpl w:val="D3E6B8E4"/>
    <w:lvl w:ilvl="0" w:tplc="19263B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0vtp5fuaersuesaftv9fxypxaxav9exz5w&quot;&gt;My EndNote Library&lt;record-ids&gt;&lt;item&gt;39&lt;/item&gt;&lt;item&gt;40&lt;/item&gt;&lt;/record-ids&gt;&lt;/item&gt;&lt;/Libraries&gt;"/>
  </w:docVars>
  <w:rsids>
    <w:rsidRoot w:val="00EA40F2"/>
    <w:rsid w:val="0000097B"/>
    <w:rsid w:val="000042C5"/>
    <w:rsid w:val="00006782"/>
    <w:rsid w:val="000277E8"/>
    <w:rsid w:val="00035ED3"/>
    <w:rsid w:val="000547CC"/>
    <w:rsid w:val="000731D0"/>
    <w:rsid w:val="00095E8C"/>
    <w:rsid w:val="000F2DB7"/>
    <w:rsid w:val="001105CD"/>
    <w:rsid w:val="00116D5B"/>
    <w:rsid w:val="001303D9"/>
    <w:rsid w:val="00142487"/>
    <w:rsid w:val="00142D93"/>
    <w:rsid w:val="00175EC8"/>
    <w:rsid w:val="0018574C"/>
    <w:rsid w:val="001A6B5F"/>
    <w:rsid w:val="001B3C98"/>
    <w:rsid w:val="001B4CBD"/>
    <w:rsid w:val="001C5E0E"/>
    <w:rsid w:val="001D2B93"/>
    <w:rsid w:val="00210EC5"/>
    <w:rsid w:val="0022539B"/>
    <w:rsid w:val="00231823"/>
    <w:rsid w:val="00237176"/>
    <w:rsid w:val="00295BAD"/>
    <w:rsid w:val="002C1770"/>
    <w:rsid w:val="002C720F"/>
    <w:rsid w:val="002D6F92"/>
    <w:rsid w:val="002E28CC"/>
    <w:rsid w:val="002F5AE1"/>
    <w:rsid w:val="003366EB"/>
    <w:rsid w:val="003441D3"/>
    <w:rsid w:val="00394C76"/>
    <w:rsid w:val="003A2B46"/>
    <w:rsid w:val="003B3CAA"/>
    <w:rsid w:val="003F1080"/>
    <w:rsid w:val="003F2A13"/>
    <w:rsid w:val="00431A52"/>
    <w:rsid w:val="0046130F"/>
    <w:rsid w:val="0046651C"/>
    <w:rsid w:val="00476BE4"/>
    <w:rsid w:val="004847D0"/>
    <w:rsid w:val="004A6AED"/>
    <w:rsid w:val="004A75D5"/>
    <w:rsid w:val="004B722D"/>
    <w:rsid w:val="005008D4"/>
    <w:rsid w:val="00517DBE"/>
    <w:rsid w:val="00530E3E"/>
    <w:rsid w:val="00556F82"/>
    <w:rsid w:val="0059710E"/>
    <w:rsid w:val="005A37C6"/>
    <w:rsid w:val="005F5801"/>
    <w:rsid w:val="00622B18"/>
    <w:rsid w:val="0065089D"/>
    <w:rsid w:val="006738BD"/>
    <w:rsid w:val="00676E8E"/>
    <w:rsid w:val="006947D4"/>
    <w:rsid w:val="006E1A7F"/>
    <w:rsid w:val="006F6F62"/>
    <w:rsid w:val="0071494E"/>
    <w:rsid w:val="00717286"/>
    <w:rsid w:val="00777335"/>
    <w:rsid w:val="00783E29"/>
    <w:rsid w:val="007D08B6"/>
    <w:rsid w:val="007E226E"/>
    <w:rsid w:val="0080033C"/>
    <w:rsid w:val="00806634"/>
    <w:rsid w:val="008152D2"/>
    <w:rsid w:val="00825B5A"/>
    <w:rsid w:val="00854B9F"/>
    <w:rsid w:val="008850D1"/>
    <w:rsid w:val="0088602C"/>
    <w:rsid w:val="008947D1"/>
    <w:rsid w:val="008E6842"/>
    <w:rsid w:val="00913E38"/>
    <w:rsid w:val="00967AF6"/>
    <w:rsid w:val="00993C9A"/>
    <w:rsid w:val="009947BD"/>
    <w:rsid w:val="009B7A06"/>
    <w:rsid w:val="009C0719"/>
    <w:rsid w:val="009D6107"/>
    <w:rsid w:val="00A141B0"/>
    <w:rsid w:val="00A166EC"/>
    <w:rsid w:val="00A242DD"/>
    <w:rsid w:val="00A501BB"/>
    <w:rsid w:val="00A60C3B"/>
    <w:rsid w:val="00AA6D87"/>
    <w:rsid w:val="00AB29AC"/>
    <w:rsid w:val="00B00A56"/>
    <w:rsid w:val="00B05F45"/>
    <w:rsid w:val="00B1128F"/>
    <w:rsid w:val="00B23938"/>
    <w:rsid w:val="00B73AB1"/>
    <w:rsid w:val="00B92DEA"/>
    <w:rsid w:val="00B936E3"/>
    <w:rsid w:val="00B96653"/>
    <w:rsid w:val="00B96D4F"/>
    <w:rsid w:val="00BC31B9"/>
    <w:rsid w:val="00BE2E3F"/>
    <w:rsid w:val="00BF4A91"/>
    <w:rsid w:val="00C2250D"/>
    <w:rsid w:val="00C25296"/>
    <w:rsid w:val="00C358DD"/>
    <w:rsid w:val="00C557DA"/>
    <w:rsid w:val="00C57A1D"/>
    <w:rsid w:val="00C74E27"/>
    <w:rsid w:val="00C9185C"/>
    <w:rsid w:val="00CA59FD"/>
    <w:rsid w:val="00CA6F0A"/>
    <w:rsid w:val="00CC3823"/>
    <w:rsid w:val="00CF4623"/>
    <w:rsid w:val="00CF5B22"/>
    <w:rsid w:val="00D113BD"/>
    <w:rsid w:val="00D119D9"/>
    <w:rsid w:val="00D14EF5"/>
    <w:rsid w:val="00D55301"/>
    <w:rsid w:val="00D655BD"/>
    <w:rsid w:val="00D82A6F"/>
    <w:rsid w:val="00DB75E1"/>
    <w:rsid w:val="00DC425D"/>
    <w:rsid w:val="00DC6C9D"/>
    <w:rsid w:val="00DE0FBE"/>
    <w:rsid w:val="00E22087"/>
    <w:rsid w:val="00E414A0"/>
    <w:rsid w:val="00E41B9B"/>
    <w:rsid w:val="00E57202"/>
    <w:rsid w:val="00E6020D"/>
    <w:rsid w:val="00E81038"/>
    <w:rsid w:val="00E91B34"/>
    <w:rsid w:val="00EA40F2"/>
    <w:rsid w:val="00EE6F55"/>
    <w:rsid w:val="00F0113B"/>
    <w:rsid w:val="00F10020"/>
    <w:rsid w:val="00F17727"/>
    <w:rsid w:val="00F24651"/>
    <w:rsid w:val="00F300E1"/>
    <w:rsid w:val="00F42128"/>
    <w:rsid w:val="00F607D1"/>
    <w:rsid w:val="00F65418"/>
    <w:rsid w:val="00F73104"/>
    <w:rsid w:val="00F919F7"/>
    <w:rsid w:val="00FA2076"/>
    <w:rsid w:val="00FA5F4D"/>
    <w:rsid w:val="00FE176A"/>
    <w:rsid w:val="00FE2B57"/>
    <w:rsid w:val="00FF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00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00E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0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008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00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008D4"/>
    <w:rPr>
      <w:sz w:val="18"/>
      <w:szCs w:val="18"/>
    </w:rPr>
  </w:style>
  <w:style w:type="character" w:styleId="a6">
    <w:name w:val="Hyperlink"/>
    <w:basedOn w:val="a0"/>
    <w:uiPriority w:val="99"/>
    <w:unhideWhenUsed/>
    <w:rsid w:val="00394C76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9947BD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DB75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00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00E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0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008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00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008D4"/>
    <w:rPr>
      <w:sz w:val="18"/>
      <w:szCs w:val="18"/>
    </w:rPr>
  </w:style>
  <w:style w:type="character" w:styleId="a6">
    <w:name w:val="Hyperlink"/>
    <w:basedOn w:val="a0"/>
    <w:uiPriority w:val="99"/>
    <w:unhideWhenUsed/>
    <w:rsid w:val="00394C76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9947BD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DB7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E62991-8619-474C-A6DC-62E25676F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8</Words>
  <Characters>2384</Characters>
  <Application>Microsoft Office Word</Application>
  <DocSecurity>0</DocSecurity>
  <Lines>19</Lines>
  <Paragraphs>5</Paragraphs>
  <ScaleCrop>false</ScaleCrop>
  <Company>微软中国</Company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4-12-12T05:50:00Z</dcterms:created>
  <dcterms:modified xsi:type="dcterms:W3CDTF">2014-12-12T06:42:00Z</dcterms:modified>
</cp:coreProperties>
</file>